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E4CB8" w14:textId="77777777" w:rsidR="00740DF5" w:rsidRPr="00185082" w:rsidRDefault="00740DF5" w:rsidP="00740D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4"/>
        <w:gridCol w:w="4192"/>
      </w:tblGrid>
      <w:tr w:rsidR="00185082" w:rsidRPr="00185082" w14:paraId="68FB0CAC" w14:textId="77777777" w:rsidTr="00F139F4">
        <w:tc>
          <w:tcPr>
            <w:tcW w:w="4847" w:type="dxa"/>
          </w:tcPr>
          <w:p w14:paraId="7EF1F8A5" w14:textId="77777777" w:rsidR="00740DF5" w:rsidRPr="00185082" w:rsidRDefault="00740DF5" w:rsidP="00F139F4">
            <w:pPr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 xml:space="preserve">Sequence </w:t>
            </w:r>
          </w:p>
        </w:tc>
        <w:tc>
          <w:tcPr>
            <w:tcW w:w="4215" w:type="dxa"/>
          </w:tcPr>
          <w:p w14:paraId="23DCCEED" w14:textId="77777777" w:rsidR="00740DF5" w:rsidRPr="00185082" w:rsidRDefault="00740DF5" w:rsidP="00F139F4">
            <w:pPr>
              <w:jc w:val="center"/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bSSFP</w:t>
            </w:r>
          </w:p>
        </w:tc>
      </w:tr>
      <w:tr w:rsidR="00185082" w:rsidRPr="00185082" w14:paraId="7244950A" w14:textId="77777777" w:rsidTr="00F139F4">
        <w:tc>
          <w:tcPr>
            <w:tcW w:w="4847" w:type="dxa"/>
          </w:tcPr>
          <w:p w14:paraId="022213A1" w14:textId="77777777" w:rsidR="00740DF5" w:rsidRPr="00185082" w:rsidRDefault="00740DF5" w:rsidP="00F139F4">
            <w:pPr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 xml:space="preserve">Field strength [T] </w:t>
            </w:r>
          </w:p>
        </w:tc>
        <w:tc>
          <w:tcPr>
            <w:tcW w:w="4215" w:type="dxa"/>
          </w:tcPr>
          <w:p w14:paraId="7057C59A" w14:textId="77777777" w:rsidR="00740DF5" w:rsidRPr="00185082" w:rsidRDefault="00740DF5" w:rsidP="00F139F4">
            <w:pPr>
              <w:jc w:val="center"/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3</w:t>
            </w:r>
          </w:p>
        </w:tc>
      </w:tr>
      <w:tr w:rsidR="00185082" w:rsidRPr="00185082" w14:paraId="007F0FF2" w14:textId="77777777" w:rsidTr="00F139F4">
        <w:tc>
          <w:tcPr>
            <w:tcW w:w="4847" w:type="dxa"/>
          </w:tcPr>
          <w:p w14:paraId="4C16875C" w14:textId="77777777" w:rsidR="00740DF5" w:rsidRPr="00185082" w:rsidRDefault="00740DF5" w:rsidP="00F139F4">
            <w:pPr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 xml:space="preserve">Field of view [cm] </w:t>
            </w:r>
          </w:p>
        </w:tc>
        <w:tc>
          <w:tcPr>
            <w:tcW w:w="4215" w:type="dxa"/>
          </w:tcPr>
          <w:p w14:paraId="1753AF76" w14:textId="77777777" w:rsidR="00740DF5" w:rsidRPr="00185082" w:rsidRDefault="00740DF5" w:rsidP="00F139F4">
            <w:pPr>
              <w:jc w:val="center"/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34 x 34</w:t>
            </w:r>
          </w:p>
        </w:tc>
      </w:tr>
      <w:tr w:rsidR="00185082" w:rsidRPr="00185082" w14:paraId="72B009CD" w14:textId="77777777" w:rsidTr="00F139F4">
        <w:tc>
          <w:tcPr>
            <w:tcW w:w="4847" w:type="dxa"/>
          </w:tcPr>
          <w:p w14:paraId="259374BB" w14:textId="77777777" w:rsidR="00740DF5" w:rsidRPr="00185082" w:rsidRDefault="00740DF5" w:rsidP="00F139F4">
            <w:pPr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 xml:space="preserve">Matrix size </w:t>
            </w:r>
          </w:p>
        </w:tc>
        <w:tc>
          <w:tcPr>
            <w:tcW w:w="4215" w:type="dxa"/>
          </w:tcPr>
          <w:p w14:paraId="24F1FE28" w14:textId="77777777" w:rsidR="00740DF5" w:rsidRPr="00185082" w:rsidRDefault="00740DF5" w:rsidP="00F139F4">
            <w:pPr>
              <w:jc w:val="center"/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128 x 128</w:t>
            </w:r>
          </w:p>
        </w:tc>
      </w:tr>
      <w:tr w:rsidR="00185082" w:rsidRPr="00185082" w14:paraId="5E527BBB" w14:textId="77777777" w:rsidTr="00F139F4">
        <w:tc>
          <w:tcPr>
            <w:tcW w:w="4847" w:type="dxa"/>
          </w:tcPr>
          <w:p w14:paraId="6674E7AE" w14:textId="77777777" w:rsidR="00740DF5" w:rsidRPr="00185082" w:rsidRDefault="00740DF5" w:rsidP="00F139F4">
            <w:pPr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Slice thickness [mm]</w:t>
            </w:r>
          </w:p>
        </w:tc>
        <w:tc>
          <w:tcPr>
            <w:tcW w:w="4215" w:type="dxa"/>
          </w:tcPr>
          <w:p w14:paraId="2DE8FD84" w14:textId="77777777" w:rsidR="00740DF5" w:rsidRPr="00185082" w:rsidRDefault="00740DF5" w:rsidP="00F139F4">
            <w:pPr>
              <w:jc w:val="center"/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5</w:t>
            </w:r>
          </w:p>
        </w:tc>
      </w:tr>
      <w:tr w:rsidR="00185082" w:rsidRPr="00185082" w14:paraId="7C9E90CE" w14:textId="77777777" w:rsidTr="00F139F4">
        <w:tc>
          <w:tcPr>
            <w:tcW w:w="4847" w:type="dxa"/>
          </w:tcPr>
          <w:p w14:paraId="1D61996A" w14:textId="77777777" w:rsidR="00740DF5" w:rsidRPr="00185082" w:rsidRDefault="00740DF5" w:rsidP="00F139F4">
            <w:pPr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 xml:space="preserve">Echo time [ms] </w:t>
            </w:r>
          </w:p>
        </w:tc>
        <w:tc>
          <w:tcPr>
            <w:tcW w:w="4215" w:type="dxa"/>
          </w:tcPr>
          <w:p w14:paraId="4447413D" w14:textId="77777777" w:rsidR="00740DF5" w:rsidRPr="00185082" w:rsidRDefault="00740DF5" w:rsidP="00F139F4">
            <w:pPr>
              <w:jc w:val="center"/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1.6</w:t>
            </w:r>
          </w:p>
        </w:tc>
      </w:tr>
      <w:tr w:rsidR="00185082" w:rsidRPr="00185082" w14:paraId="2ED966C4" w14:textId="77777777" w:rsidTr="00F139F4">
        <w:tc>
          <w:tcPr>
            <w:tcW w:w="4847" w:type="dxa"/>
          </w:tcPr>
          <w:p w14:paraId="6A263242" w14:textId="77777777" w:rsidR="00740DF5" w:rsidRPr="00185082" w:rsidRDefault="00740DF5" w:rsidP="00F139F4">
            <w:pPr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 xml:space="preserve">Echo spacing [ms] </w:t>
            </w:r>
          </w:p>
        </w:tc>
        <w:tc>
          <w:tcPr>
            <w:tcW w:w="4215" w:type="dxa"/>
          </w:tcPr>
          <w:p w14:paraId="5662FEE4" w14:textId="77777777" w:rsidR="00740DF5" w:rsidRPr="00185082" w:rsidRDefault="00740DF5" w:rsidP="00F139F4">
            <w:pPr>
              <w:jc w:val="center"/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3.6</w:t>
            </w:r>
          </w:p>
        </w:tc>
      </w:tr>
      <w:tr w:rsidR="00185082" w:rsidRPr="00185082" w14:paraId="667BC4FA" w14:textId="77777777" w:rsidTr="00F139F4">
        <w:tc>
          <w:tcPr>
            <w:tcW w:w="4847" w:type="dxa"/>
          </w:tcPr>
          <w:p w14:paraId="6548434B" w14:textId="77777777" w:rsidR="00740DF5" w:rsidRPr="00185082" w:rsidRDefault="00740DF5" w:rsidP="00F139F4">
            <w:pPr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 xml:space="preserve">Flip angle [°] </w:t>
            </w:r>
          </w:p>
        </w:tc>
        <w:tc>
          <w:tcPr>
            <w:tcW w:w="4215" w:type="dxa"/>
          </w:tcPr>
          <w:p w14:paraId="204A8923" w14:textId="77777777" w:rsidR="00740DF5" w:rsidRPr="00185082" w:rsidRDefault="00740DF5" w:rsidP="00F139F4">
            <w:pPr>
              <w:jc w:val="center"/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60</w:t>
            </w:r>
          </w:p>
        </w:tc>
      </w:tr>
      <w:tr w:rsidR="00185082" w:rsidRPr="00185082" w14:paraId="25F2BCDE" w14:textId="77777777" w:rsidTr="00F139F4">
        <w:tc>
          <w:tcPr>
            <w:tcW w:w="4847" w:type="dxa"/>
          </w:tcPr>
          <w:p w14:paraId="35408CAD" w14:textId="77777777" w:rsidR="00740DF5" w:rsidRPr="00185082" w:rsidRDefault="00740DF5" w:rsidP="00F139F4">
            <w:pPr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 xml:space="preserve">Bandwidth [Hz/pixel] </w:t>
            </w:r>
          </w:p>
        </w:tc>
        <w:tc>
          <w:tcPr>
            <w:tcW w:w="4215" w:type="dxa"/>
          </w:tcPr>
          <w:p w14:paraId="0861AB3B" w14:textId="77777777" w:rsidR="00740DF5" w:rsidRPr="00185082" w:rsidRDefault="00740DF5" w:rsidP="00F139F4">
            <w:pPr>
              <w:jc w:val="center"/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1500</w:t>
            </w:r>
          </w:p>
        </w:tc>
      </w:tr>
      <w:tr w:rsidR="00185082" w:rsidRPr="00185082" w14:paraId="621ED899" w14:textId="77777777" w:rsidTr="00F139F4">
        <w:tc>
          <w:tcPr>
            <w:tcW w:w="4847" w:type="dxa"/>
          </w:tcPr>
          <w:p w14:paraId="6C446098" w14:textId="77777777" w:rsidR="00740DF5" w:rsidRPr="00185082" w:rsidRDefault="00740DF5" w:rsidP="00F139F4">
            <w:pPr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 xml:space="preserve">No. of channels in head coil </w:t>
            </w:r>
          </w:p>
        </w:tc>
        <w:tc>
          <w:tcPr>
            <w:tcW w:w="4215" w:type="dxa"/>
          </w:tcPr>
          <w:p w14:paraId="163AA028" w14:textId="77777777" w:rsidR="00740DF5" w:rsidRPr="00185082" w:rsidRDefault="00740DF5" w:rsidP="00F139F4">
            <w:pPr>
              <w:jc w:val="center"/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32</w:t>
            </w:r>
          </w:p>
        </w:tc>
      </w:tr>
      <w:tr w:rsidR="00185082" w:rsidRPr="00185082" w14:paraId="26BA777C" w14:textId="77777777" w:rsidTr="00F139F4">
        <w:tc>
          <w:tcPr>
            <w:tcW w:w="4847" w:type="dxa"/>
          </w:tcPr>
          <w:p w14:paraId="54685D04" w14:textId="77777777" w:rsidR="00740DF5" w:rsidRPr="00185082" w:rsidRDefault="00740DF5" w:rsidP="00F139F4">
            <w:pPr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Acceleration factor</w:t>
            </w:r>
          </w:p>
        </w:tc>
        <w:tc>
          <w:tcPr>
            <w:tcW w:w="4215" w:type="dxa"/>
          </w:tcPr>
          <w:p w14:paraId="42C550D3" w14:textId="77777777" w:rsidR="00740DF5" w:rsidRPr="00185082" w:rsidRDefault="00740DF5" w:rsidP="00F139F4">
            <w:pPr>
              <w:keepNext/>
              <w:jc w:val="center"/>
              <w:rPr>
                <w:rFonts w:ascii="Times New Roman" w:hAnsi="Times New Roman"/>
              </w:rPr>
            </w:pPr>
            <w:r w:rsidRPr="00185082">
              <w:rPr>
                <w:rFonts w:ascii="Times New Roman" w:hAnsi="Times New Roman"/>
              </w:rPr>
              <w:t>0</w:t>
            </w:r>
          </w:p>
        </w:tc>
      </w:tr>
    </w:tbl>
    <w:p w14:paraId="5A8698CD" w14:textId="77777777" w:rsidR="00740DF5" w:rsidRPr="00185082" w:rsidRDefault="00740DF5" w:rsidP="00740DF5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185082">
        <w:rPr>
          <w:rFonts w:ascii="Times New Roman" w:hAnsi="Times New Roman" w:cs="Times New Roman"/>
          <w:b/>
          <w:i w:val="0"/>
          <w:color w:val="auto"/>
          <w:sz w:val="24"/>
        </w:rPr>
        <w:t>S2 Table.</w:t>
      </w:r>
      <w:r w:rsidRPr="00185082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185082">
        <w:rPr>
          <w:rFonts w:ascii="Times New Roman" w:hAnsi="Times New Roman" w:cs="Times New Roman"/>
          <w:b/>
          <w:bCs/>
          <w:i w:val="0"/>
          <w:color w:val="auto"/>
          <w:sz w:val="24"/>
        </w:rPr>
        <w:t>MRI sequence parameters of the healthy.</w:t>
      </w:r>
    </w:p>
    <w:p w14:paraId="192A83C2" w14:textId="77777777" w:rsidR="00740DF5" w:rsidRPr="00185082" w:rsidRDefault="00740DF5"/>
    <w:sectPr w:rsidR="00740DF5" w:rsidRPr="00185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F5"/>
    <w:rsid w:val="00185082"/>
    <w:rsid w:val="0074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A65B5"/>
  <w15:chartTrackingRefBased/>
  <w15:docId w15:val="{AA54B5BE-4443-4F39-AF9C-7DB4261D0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DF5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0DF5"/>
    <w:pPr>
      <w:spacing w:after="200" w:line="240" w:lineRule="auto"/>
    </w:pPr>
    <w:rPr>
      <w:rFonts w:ascii="Cambria" w:hAnsi="Cambria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2-10-29T05:09:00Z</dcterms:created>
  <dcterms:modified xsi:type="dcterms:W3CDTF">2022-10-29T05:09:00Z</dcterms:modified>
</cp:coreProperties>
</file>